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A84" w:rsidRDefault="00776A84" w:rsidP="00776A84">
      <w:pPr>
        <w:pStyle w:val="Heading1"/>
      </w:pPr>
      <w:r>
        <w:t>Appendix 1</w:t>
      </w:r>
    </w:p>
    <w:p w:rsidR="00776A84" w:rsidRDefault="00776A84" w:rsidP="002C198D">
      <w:pPr>
        <w:pStyle w:val="Heading2"/>
      </w:pPr>
      <w:r>
        <w:t>A copy of the que</w:t>
      </w:r>
      <w:r w:rsidR="002C198D">
        <w:t>stionnaire sent to consultants</w:t>
      </w:r>
    </w:p>
    <w:p w:rsidR="002C198D" w:rsidRPr="002C198D" w:rsidRDefault="002C198D" w:rsidP="002C198D">
      <w:bookmarkStart w:id="0" w:name="_GoBack"/>
      <w:bookmarkEnd w:id="0"/>
    </w:p>
    <w:p w:rsidR="00776A84" w:rsidRDefault="00776A84" w:rsidP="00776A84">
      <w:r>
        <w:t>Please provide what you think should be the glucose ranges for patients (irrespective of symptoms) with HI for each of the codes and actions below. CGM = continuous glucose monitoring.  SMBG = Self monitored blood glucose (</w:t>
      </w:r>
      <w:proofErr w:type="spellStart"/>
      <w:r>
        <w:t>fingerprick</w:t>
      </w:r>
      <w:proofErr w:type="spellEnd"/>
      <w:r>
        <w:t>)</w:t>
      </w:r>
    </w:p>
    <w:tbl>
      <w:tblPr>
        <w:tblStyle w:val="TableGrid"/>
        <w:tblpPr w:leftFromText="180" w:rightFromText="180" w:vertAnchor="page" w:horzAnchor="margin" w:tblpY="3161"/>
        <w:tblW w:w="9016" w:type="dxa"/>
        <w:tblLook w:val="04A0" w:firstRow="1" w:lastRow="0" w:firstColumn="1" w:lastColumn="0" w:noHBand="0" w:noVBand="1"/>
      </w:tblPr>
      <w:tblGrid>
        <w:gridCol w:w="819"/>
        <w:gridCol w:w="4364"/>
        <w:gridCol w:w="3833"/>
      </w:tblGrid>
      <w:tr w:rsidR="00776A84" w:rsidTr="0029306C">
        <w:tc>
          <w:tcPr>
            <w:tcW w:w="9016" w:type="dxa"/>
            <w:gridSpan w:val="3"/>
          </w:tcPr>
          <w:p w:rsidR="00776A84" w:rsidRDefault="00776A84" w:rsidP="0029306C">
            <w:r>
              <w:t>BG ranges and associated actions</w:t>
            </w:r>
          </w:p>
        </w:tc>
      </w:tr>
      <w:tr w:rsidR="00776A84" w:rsidTr="0029306C">
        <w:tc>
          <w:tcPr>
            <w:tcW w:w="819" w:type="dxa"/>
          </w:tcPr>
          <w:p w:rsidR="00776A84" w:rsidRDefault="00776A84" w:rsidP="0029306C">
            <w:r>
              <w:t>Code</w:t>
            </w:r>
          </w:p>
        </w:tc>
        <w:tc>
          <w:tcPr>
            <w:tcW w:w="4364" w:type="dxa"/>
          </w:tcPr>
          <w:p w:rsidR="00776A84" w:rsidRDefault="00776A84" w:rsidP="0029306C">
            <w:r>
              <w:t>Action</w:t>
            </w:r>
          </w:p>
        </w:tc>
        <w:tc>
          <w:tcPr>
            <w:tcW w:w="3833" w:type="dxa"/>
          </w:tcPr>
          <w:p w:rsidR="00776A84" w:rsidRDefault="00776A84" w:rsidP="0029306C">
            <w:r>
              <w:t>Suggested glucose range (e.g. 0.0-2.0)</w:t>
            </w:r>
          </w:p>
        </w:tc>
      </w:tr>
      <w:tr w:rsidR="00776A84" w:rsidTr="0029306C">
        <w:tc>
          <w:tcPr>
            <w:tcW w:w="819" w:type="dxa"/>
          </w:tcPr>
          <w:p w:rsidR="00776A84" w:rsidRDefault="00776A84" w:rsidP="0029306C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4364" w:type="dxa"/>
          </w:tcPr>
          <w:p w:rsidR="00776A84" w:rsidRDefault="00776A84" w:rsidP="0029306C">
            <w:pPr>
              <w:rPr>
                <w:color w:val="FF0000"/>
              </w:rPr>
            </w:pPr>
            <w:r>
              <w:rPr>
                <w:color w:val="FF0000"/>
              </w:rPr>
              <w:t>Emergency treatment for hypo (e.g. IM glucagon)</w:t>
            </w:r>
          </w:p>
        </w:tc>
        <w:tc>
          <w:tcPr>
            <w:tcW w:w="3833" w:type="dxa"/>
          </w:tcPr>
          <w:p w:rsidR="00776A84" w:rsidRDefault="00776A84" w:rsidP="0029306C"/>
        </w:tc>
      </w:tr>
      <w:tr w:rsidR="00776A84" w:rsidTr="0029306C">
        <w:tc>
          <w:tcPr>
            <w:tcW w:w="819" w:type="dxa"/>
          </w:tcPr>
          <w:p w:rsidR="00776A84" w:rsidRDefault="00776A84" w:rsidP="0029306C">
            <w:pPr>
              <w:jc w:val="center"/>
            </w:pPr>
            <w:r>
              <w:rPr>
                <w:color w:val="FFC000"/>
              </w:rPr>
              <w:t>2</w:t>
            </w:r>
          </w:p>
        </w:tc>
        <w:tc>
          <w:tcPr>
            <w:tcW w:w="4364" w:type="dxa"/>
          </w:tcPr>
          <w:p w:rsidR="00776A84" w:rsidRDefault="00776A84" w:rsidP="0029306C">
            <w:r>
              <w:rPr>
                <w:color w:val="FFC000"/>
              </w:rPr>
              <w:t xml:space="preserve">Quick treatment for hypo (e.g. </w:t>
            </w:r>
            <w:proofErr w:type="spellStart"/>
            <w:r>
              <w:rPr>
                <w:color w:val="FFC000"/>
              </w:rPr>
              <w:t>glucogel</w:t>
            </w:r>
            <w:proofErr w:type="spellEnd"/>
            <w:r>
              <w:rPr>
                <w:color w:val="FFC000"/>
              </w:rPr>
              <w:t>)</w:t>
            </w:r>
          </w:p>
        </w:tc>
        <w:tc>
          <w:tcPr>
            <w:tcW w:w="3833" w:type="dxa"/>
          </w:tcPr>
          <w:p w:rsidR="00776A84" w:rsidRDefault="00776A84" w:rsidP="0029306C"/>
        </w:tc>
      </w:tr>
      <w:tr w:rsidR="00776A84" w:rsidTr="0029306C">
        <w:tc>
          <w:tcPr>
            <w:tcW w:w="819" w:type="dxa"/>
          </w:tcPr>
          <w:p w:rsidR="00776A84" w:rsidRDefault="00776A84" w:rsidP="0029306C">
            <w:pPr>
              <w:jc w:val="center"/>
            </w:pPr>
            <w:r>
              <w:rPr>
                <w:color w:val="00B0F0"/>
              </w:rPr>
              <w:t>3</w:t>
            </w:r>
          </w:p>
        </w:tc>
        <w:tc>
          <w:tcPr>
            <w:tcW w:w="4364" w:type="dxa"/>
          </w:tcPr>
          <w:p w:rsidR="00776A84" w:rsidRDefault="00776A84" w:rsidP="0029306C">
            <w:r>
              <w:rPr>
                <w:color w:val="00B0F0"/>
              </w:rPr>
              <w:t xml:space="preserve">Eat if due meal and/or check again in 10 </w:t>
            </w:r>
            <w:proofErr w:type="spellStart"/>
            <w:r>
              <w:rPr>
                <w:color w:val="00B0F0"/>
              </w:rPr>
              <w:t>mins</w:t>
            </w:r>
            <w:proofErr w:type="spellEnd"/>
          </w:p>
        </w:tc>
        <w:tc>
          <w:tcPr>
            <w:tcW w:w="3833" w:type="dxa"/>
          </w:tcPr>
          <w:p w:rsidR="00776A84" w:rsidRDefault="00776A84" w:rsidP="0029306C"/>
        </w:tc>
      </w:tr>
      <w:tr w:rsidR="00776A84" w:rsidTr="0029306C">
        <w:tc>
          <w:tcPr>
            <w:tcW w:w="819" w:type="dxa"/>
          </w:tcPr>
          <w:p w:rsidR="00776A84" w:rsidRDefault="00776A84" w:rsidP="0029306C">
            <w:pPr>
              <w:jc w:val="center"/>
            </w:pPr>
            <w:r>
              <w:rPr>
                <w:color w:val="0070C0"/>
              </w:rPr>
              <w:t>4</w:t>
            </w:r>
          </w:p>
        </w:tc>
        <w:tc>
          <w:tcPr>
            <w:tcW w:w="4364" w:type="dxa"/>
          </w:tcPr>
          <w:p w:rsidR="00776A84" w:rsidRDefault="00776A84" w:rsidP="0029306C">
            <w:r>
              <w:rPr>
                <w:color w:val="0070C0"/>
              </w:rPr>
              <w:t>No action required but close monitoring</w:t>
            </w:r>
          </w:p>
        </w:tc>
        <w:tc>
          <w:tcPr>
            <w:tcW w:w="3833" w:type="dxa"/>
          </w:tcPr>
          <w:p w:rsidR="00776A84" w:rsidRDefault="00776A84" w:rsidP="0029306C"/>
        </w:tc>
      </w:tr>
      <w:tr w:rsidR="00776A84" w:rsidTr="0029306C">
        <w:tc>
          <w:tcPr>
            <w:tcW w:w="819" w:type="dxa"/>
          </w:tcPr>
          <w:p w:rsidR="00776A84" w:rsidRDefault="00776A84" w:rsidP="0029306C">
            <w:pPr>
              <w:jc w:val="center"/>
            </w:pPr>
            <w:r>
              <w:rPr>
                <w:color w:val="00B050"/>
              </w:rPr>
              <w:t>5</w:t>
            </w:r>
          </w:p>
        </w:tc>
        <w:tc>
          <w:tcPr>
            <w:tcW w:w="4364" w:type="dxa"/>
          </w:tcPr>
          <w:p w:rsidR="00776A84" w:rsidRDefault="00776A84" w:rsidP="0029306C">
            <w:r>
              <w:rPr>
                <w:color w:val="00B050"/>
              </w:rPr>
              <w:t xml:space="preserve">No action required. No repeat monitoring. </w:t>
            </w:r>
          </w:p>
        </w:tc>
        <w:tc>
          <w:tcPr>
            <w:tcW w:w="3833" w:type="dxa"/>
          </w:tcPr>
          <w:p w:rsidR="00776A84" w:rsidRDefault="00776A84" w:rsidP="0029306C"/>
        </w:tc>
      </w:tr>
    </w:tbl>
    <w:p w:rsidR="00776A84" w:rsidRDefault="00776A84" w:rsidP="00776A84"/>
    <w:p w:rsidR="00776A84" w:rsidRDefault="00776A84" w:rsidP="00776A84">
      <w:r>
        <w:t xml:space="preserve">We will now ask you to assign a level of risk to 25 categories in the table below based on the codes you have just assigned. The degrees of risk are described before the table. Please note that </w:t>
      </w:r>
      <w:r>
        <w:rPr>
          <w:b/>
        </w:rPr>
        <w:t>the risk is of the discrepancy between CGM and SMBG, not of the glucose value itself</w:t>
      </w:r>
      <w:r>
        <w:t xml:space="preserve">. Thus there is no risk when the methods report the same value and the codes are the same. As such, the table is prepopulated with risk A (none) in these spaces. Risk is likely to be highest (D) for e.g. at times when CGM reports a high value (e.g. Code 5) but in fact SMBG value is low (code 1) and thus patient is unaware of a severe hypo occurring. </w:t>
      </w:r>
    </w:p>
    <w:p w:rsidR="00776A84" w:rsidRDefault="00776A84" w:rsidP="00776A84">
      <w:r>
        <w:t xml:space="preserve">This assumes the patient is acting simply on values presented on CGM meter (rather than symptoms) and the true value is that from the SMBG. </w:t>
      </w:r>
    </w:p>
    <w:p w:rsidR="00776A84" w:rsidRDefault="00776A84" w:rsidP="00776A84">
      <w:r>
        <w:t>Degrees of risk:</w:t>
      </w:r>
    </w:p>
    <w:p w:rsidR="00776A84" w:rsidRDefault="00776A84" w:rsidP="00776A84">
      <w:r>
        <w:t>A: None, B: slight, C: moderate, D: severe/dangerou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255"/>
        <w:gridCol w:w="2254"/>
        <w:gridCol w:w="2717"/>
        <w:gridCol w:w="1790"/>
      </w:tblGrid>
      <w:tr w:rsidR="00776A84" w:rsidTr="0029306C">
        <w:tc>
          <w:tcPr>
            <w:tcW w:w="9015" w:type="dxa"/>
            <w:gridSpan w:val="4"/>
          </w:tcPr>
          <w:p w:rsidR="00776A84" w:rsidRDefault="00776A84" w:rsidP="0029306C">
            <w:r>
              <w:t>Degree of risk</w:t>
            </w:r>
          </w:p>
        </w:tc>
      </w:tr>
      <w:tr w:rsidR="00776A84" w:rsidTr="0029306C">
        <w:tc>
          <w:tcPr>
            <w:tcW w:w="2254" w:type="dxa"/>
          </w:tcPr>
          <w:p w:rsidR="00776A84" w:rsidRDefault="00776A84" w:rsidP="0029306C">
            <w:pPr>
              <w:jc w:val="center"/>
            </w:pPr>
            <w:r>
              <w:t>CGM is reading</w:t>
            </w:r>
          </w:p>
          <w:p w:rsidR="00776A84" w:rsidRDefault="00776A84" w:rsidP="0029306C">
            <w:pPr>
              <w:jc w:val="center"/>
            </w:pPr>
            <w:r>
              <w:t>Code</w:t>
            </w:r>
          </w:p>
        </w:tc>
        <w:tc>
          <w:tcPr>
            <w:tcW w:w="2254" w:type="dxa"/>
          </w:tcPr>
          <w:p w:rsidR="00776A84" w:rsidRDefault="00776A84" w:rsidP="0029306C">
            <w:pPr>
              <w:jc w:val="center"/>
            </w:pPr>
            <w:r>
              <w:t>Action patient is therefore taking</w:t>
            </w: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t>Actual (SMBG value) is</w:t>
            </w:r>
          </w:p>
          <w:p w:rsidR="00776A84" w:rsidRDefault="00776A84" w:rsidP="0029306C">
            <w:pPr>
              <w:jc w:val="center"/>
            </w:pPr>
            <w:r>
              <w:t>Code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  <w:r>
              <w:t>Degree of risk</w:t>
            </w:r>
          </w:p>
          <w:p w:rsidR="00776A84" w:rsidRDefault="00776A84" w:rsidP="0029306C">
            <w:pPr>
              <w:jc w:val="center"/>
            </w:pPr>
            <w:r>
              <w:t>(A, B, C or D)</w:t>
            </w:r>
          </w:p>
        </w:tc>
      </w:tr>
      <w:tr w:rsidR="00776A84" w:rsidTr="0029306C">
        <w:trPr>
          <w:trHeight w:val="56"/>
        </w:trPr>
        <w:tc>
          <w:tcPr>
            <w:tcW w:w="2254" w:type="dxa"/>
            <w:vMerge w:val="restart"/>
          </w:tcPr>
          <w:p w:rsidR="00776A84" w:rsidRDefault="00776A84" w:rsidP="0029306C">
            <w:pPr>
              <w:jc w:val="center"/>
            </w:pPr>
          </w:p>
          <w:p w:rsidR="00776A84" w:rsidRDefault="00776A84" w:rsidP="0029306C">
            <w:pPr>
              <w:jc w:val="center"/>
            </w:pPr>
          </w:p>
          <w:p w:rsidR="00776A84" w:rsidRDefault="00776A84" w:rsidP="0029306C">
            <w:pPr>
              <w:jc w:val="center"/>
            </w:pPr>
            <w:r>
              <w:rPr>
                <w:color w:val="FF0000"/>
              </w:rPr>
              <w:t>1</w:t>
            </w:r>
          </w:p>
        </w:tc>
        <w:tc>
          <w:tcPr>
            <w:tcW w:w="2254" w:type="dxa"/>
            <w:vMerge w:val="restart"/>
          </w:tcPr>
          <w:p w:rsidR="00776A84" w:rsidRDefault="00776A84" w:rsidP="0029306C">
            <w:pPr>
              <w:jc w:val="center"/>
            </w:pPr>
          </w:p>
          <w:p w:rsidR="00776A84" w:rsidRDefault="00776A84" w:rsidP="0029306C">
            <w:pPr>
              <w:jc w:val="center"/>
            </w:pPr>
            <w:r>
              <w:t>Emergency treatment for hypo (e.g. IM glucagon)</w:t>
            </w: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FF0000"/>
              </w:rPr>
              <w:t>1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  <w:r>
              <w:t>A</w:t>
            </w: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FFC000"/>
              </w:rPr>
              <w:t>2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00B0F0"/>
              </w:rPr>
              <w:t>3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0070C0"/>
              </w:rPr>
              <w:t>4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00B050"/>
              </w:rPr>
              <w:t>5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6"/>
        </w:trPr>
        <w:tc>
          <w:tcPr>
            <w:tcW w:w="2254" w:type="dxa"/>
            <w:vMerge w:val="restart"/>
          </w:tcPr>
          <w:p w:rsidR="00776A84" w:rsidRDefault="00776A84" w:rsidP="0029306C">
            <w:pPr>
              <w:jc w:val="center"/>
            </w:pPr>
          </w:p>
          <w:p w:rsidR="00776A84" w:rsidRDefault="00776A84" w:rsidP="0029306C">
            <w:pPr>
              <w:jc w:val="center"/>
            </w:pPr>
          </w:p>
          <w:p w:rsidR="00776A84" w:rsidRDefault="00776A84" w:rsidP="0029306C">
            <w:pPr>
              <w:jc w:val="center"/>
            </w:pPr>
            <w:r>
              <w:rPr>
                <w:color w:val="FFC000"/>
              </w:rPr>
              <w:t>2</w:t>
            </w:r>
          </w:p>
        </w:tc>
        <w:tc>
          <w:tcPr>
            <w:tcW w:w="2254" w:type="dxa"/>
            <w:vMerge w:val="restart"/>
          </w:tcPr>
          <w:p w:rsidR="00776A84" w:rsidRDefault="00776A84" w:rsidP="0029306C">
            <w:pPr>
              <w:jc w:val="center"/>
            </w:pPr>
          </w:p>
          <w:p w:rsidR="00776A84" w:rsidRDefault="00776A84" w:rsidP="0029306C">
            <w:pPr>
              <w:jc w:val="center"/>
            </w:pPr>
            <w:r>
              <w:t xml:space="preserve">Quick treatment for hypo (e.g. </w:t>
            </w:r>
            <w:proofErr w:type="spellStart"/>
            <w:r>
              <w:t>glucogel</w:t>
            </w:r>
            <w:proofErr w:type="spellEnd"/>
            <w:r>
              <w:t>)</w:t>
            </w: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FF0000"/>
              </w:rPr>
              <w:t>1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FFC000"/>
              </w:rPr>
              <w:t>2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  <w:r>
              <w:t>A</w:t>
            </w: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00B0F0"/>
              </w:rPr>
              <w:t>3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0070C0"/>
              </w:rPr>
              <w:t>4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00B050"/>
              </w:rPr>
              <w:t>5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6"/>
        </w:trPr>
        <w:tc>
          <w:tcPr>
            <w:tcW w:w="2254" w:type="dxa"/>
            <w:vMerge w:val="restart"/>
          </w:tcPr>
          <w:p w:rsidR="00776A84" w:rsidRDefault="00776A84" w:rsidP="0029306C">
            <w:pPr>
              <w:jc w:val="center"/>
            </w:pPr>
          </w:p>
          <w:p w:rsidR="00776A84" w:rsidRDefault="00776A84" w:rsidP="0029306C">
            <w:pPr>
              <w:jc w:val="center"/>
            </w:pPr>
          </w:p>
          <w:p w:rsidR="00776A84" w:rsidRDefault="00776A84" w:rsidP="0029306C">
            <w:pPr>
              <w:jc w:val="center"/>
            </w:pPr>
            <w:r>
              <w:rPr>
                <w:color w:val="00B0F0"/>
              </w:rPr>
              <w:t>3</w:t>
            </w:r>
          </w:p>
        </w:tc>
        <w:tc>
          <w:tcPr>
            <w:tcW w:w="2254" w:type="dxa"/>
            <w:vMerge w:val="restart"/>
          </w:tcPr>
          <w:p w:rsidR="00776A84" w:rsidRDefault="00776A84" w:rsidP="0029306C">
            <w:pPr>
              <w:jc w:val="center"/>
            </w:pPr>
          </w:p>
          <w:p w:rsidR="00776A84" w:rsidRDefault="00776A84" w:rsidP="0029306C">
            <w:pPr>
              <w:jc w:val="center"/>
            </w:pPr>
            <w:r>
              <w:t xml:space="preserve">Eat if due meal and/or check again in 10 </w:t>
            </w:r>
            <w:proofErr w:type="spellStart"/>
            <w:r>
              <w:t>mins</w:t>
            </w:r>
            <w:proofErr w:type="spellEnd"/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FF0000"/>
              </w:rPr>
              <w:t>1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FFC000"/>
              </w:rPr>
              <w:t>2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00B0F0"/>
              </w:rPr>
              <w:t>3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  <w:r>
              <w:t>A</w:t>
            </w: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0070C0"/>
              </w:rPr>
              <w:t>4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00B050"/>
              </w:rPr>
              <w:t>5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6"/>
        </w:trPr>
        <w:tc>
          <w:tcPr>
            <w:tcW w:w="2254" w:type="dxa"/>
            <w:vMerge w:val="restart"/>
          </w:tcPr>
          <w:p w:rsidR="00776A84" w:rsidRDefault="00776A84" w:rsidP="0029306C">
            <w:pPr>
              <w:jc w:val="center"/>
            </w:pPr>
          </w:p>
          <w:p w:rsidR="00776A84" w:rsidRDefault="00776A84" w:rsidP="0029306C">
            <w:pPr>
              <w:jc w:val="center"/>
            </w:pPr>
          </w:p>
          <w:p w:rsidR="00776A84" w:rsidRDefault="00776A84" w:rsidP="0029306C">
            <w:pPr>
              <w:jc w:val="center"/>
            </w:pPr>
            <w:r>
              <w:rPr>
                <w:color w:val="0070C0"/>
              </w:rPr>
              <w:lastRenderedPageBreak/>
              <w:t>4</w:t>
            </w:r>
          </w:p>
        </w:tc>
        <w:tc>
          <w:tcPr>
            <w:tcW w:w="2254" w:type="dxa"/>
            <w:vMerge w:val="restart"/>
          </w:tcPr>
          <w:p w:rsidR="00776A84" w:rsidRDefault="00776A84" w:rsidP="0029306C">
            <w:pPr>
              <w:jc w:val="center"/>
            </w:pPr>
          </w:p>
          <w:p w:rsidR="00776A84" w:rsidRDefault="00776A84" w:rsidP="0029306C">
            <w:pPr>
              <w:jc w:val="center"/>
            </w:pPr>
            <w:r>
              <w:lastRenderedPageBreak/>
              <w:t>No action required but close monitoring</w:t>
            </w: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FF0000"/>
              </w:rPr>
              <w:lastRenderedPageBreak/>
              <w:t>1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FFC000"/>
              </w:rPr>
              <w:t>2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00B0F0"/>
              </w:rPr>
              <w:t>3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0070C0"/>
              </w:rPr>
              <w:t>4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  <w:r>
              <w:t>A</w:t>
            </w: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00B050"/>
              </w:rPr>
              <w:t>5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6"/>
        </w:trPr>
        <w:tc>
          <w:tcPr>
            <w:tcW w:w="2254" w:type="dxa"/>
            <w:vMerge w:val="restart"/>
          </w:tcPr>
          <w:p w:rsidR="00776A84" w:rsidRDefault="00776A84" w:rsidP="0029306C">
            <w:pPr>
              <w:jc w:val="center"/>
            </w:pPr>
          </w:p>
          <w:p w:rsidR="00776A84" w:rsidRDefault="00776A84" w:rsidP="0029306C">
            <w:pPr>
              <w:jc w:val="center"/>
            </w:pPr>
          </w:p>
          <w:p w:rsidR="00776A84" w:rsidRDefault="00776A84" w:rsidP="0029306C">
            <w:pPr>
              <w:jc w:val="center"/>
            </w:pPr>
            <w:r>
              <w:rPr>
                <w:color w:val="00B050"/>
              </w:rPr>
              <w:t>5</w:t>
            </w:r>
          </w:p>
        </w:tc>
        <w:tc>
          <w:tcPr>
            <w:tcW w:w="2254" w:type="dxa"/>
            <w:vMerge w:val="restart"/>
          </w:tcPr>
          <w:p w:rsidR="00776A84" w:rsidRDefault="00776A84" w:rsidP="0029306C">
            <w:pPr>
              <w:jc w:val="center"/>
            </w:pPr>
          </w:p>
          <w:p w:rsidR="00776A84" w:rsidRDefault="00776A84" w:rsidP="0029306C">
            <w:pPr>
              <w:jc w:val="center"/>
            </w:pPr>
            <w:r>
              <w:t>No action required. No repeat monitoring</w:t>
            </w: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FF0000"/>
              </w:rPr>
              <w:t>1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FFC000"/>
              </w:rPr>
              <w:t>2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00B0F0"/>
              </w:rPr>
              <w:t>3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0070C0"/>
              </w:rPr>
              <w:t>4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</w:p>
        </w:tc>
      </w:tr>
      <w:tr w:rsidR="00776A84" w:rsidTr="0029306C">
        <w:trPr>
          <w:trHeight w:val="52"/>
        </w:trPr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254" w:type="dxa"/>
            <w:vMerge/>
          </w:tcPr>
          <w:p w:rsidR="00776A84" w:rsidRDefault="00776A84" w:rsidP="0029306C">
            <w:pPr>
              <w:jc w:val="center"/>
            </w:pPr>
          </w:p>
        </w:tc>
        <w:tc>
          <w:tcPr>
            <w:tcW w:w="2717" w:type="dxa"/>
          </w:tcPr>
          <w:p w:rsidR="00776A84" w:rsidRDefault="00776A84" w:rsidP="0029306C">
            <w:pPr>
              <w:jc w:val="center"/>
            </w:pPr>
            <w:r>
              <w:rPr>
                <w:color w:val="00B050"/>
              </w:rPr>
              <w:t>5</w:t>
            </w:r>
          </w:p>
        </w:tc>
        <w:tc>
          <w:tcPr>
            <w:tcW w:w="1790" w:type="dxa"/>
          </w:tcPr>
          <w:p w:rsidR="00776A84" w:rsidRDefault="00776A84" w:rsidP="0029306C">
            <w:pPr>
              <w:jc w:val="center"/>
            </w:pPr>
            <w:r>
              <w:t>A</w:t>
            </w:r>
          </w:p>
        </w:tc>
      </w:tr>
    </w:tbl>
    <w:p w:rsidR="00776A84" w:rsidRDefault="00776A84" w:rsidP="00776A84"/>
    <w:p w:rsidR="00776A84" w:rsidRDefault="00776A84" w:rsidP="00776A84"/>
    <w:p w:rsidR="00C82C8D" w:rsidRDefault="002C198D"/>
    <w:sectPr w:rsidR="00C82C8D" w:rsidSect="002C198D">
      <w:pgSz w:w="11906" w:h="16838"/>
      <w:pgMar w:top="709" w:right="1274" w:bottom="1440" w:left="1276" w:header="0" w:footer="708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A84"/>
    <w:rsid w:val="002C198D"/>
    <w:rsid w:val="005A0EEF"/>
    <w:rsid w:val="00776A84"/>
    <w:rsid w:val="0096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C1CF9"/>
  <w15:chartTrackingRefBased/>
  <w15:docId w15:val="{549227A3-95F3-43DD-8B60-E2A4214B4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A84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776A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19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76A8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76A84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C19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x 1</vt:lpstr>
    </vt:vector>
  </TitlesOfParts>
  <Company>University of Manchester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orth</dc:creator>
  <cp:keywords/>
  <dc:description/>
  <cp:lastModifiedBy>Chris Worth</cp:lastModifiedBy>
  <cp:revision>2</cp:revision>
  <dcterms:created xsi:type="dcterms:W3CDTF">2022-02-03T08:58:00Z</dcterms:created>
  <dcterms:modified xsi:type="dcterms:W3CDTF">2022-08-10T09:56:00Z</dcterms:modified>
</cp:coreProperties>
</file>